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4F06A" w14:textId="77777777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35735B88" w14:textId="77777777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51C29362" w14:textId="1F63F0CD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5819AA7C" w14:textId="20C17A8B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3986E6DC" w14:textId="2C39906F" w:rsidR="006A039A" w:rsidRPr="00244299" w:rsidRDefault="006A039A" w:rsidP="004A363A">
      <w:pPr>
        <w:rPr>
          <w:rFonts w:asciiTheme="minorHAnsi" w:hAnsiTheme="minorHAnsi" w:cstheme="minorHAnsi"/>
          <w:b/>
          <w:sz w:val="20"/>
          <w:szCs w:val="20"/>
        </w:rPr>
      </w:pPr>
    </w:p>
    <w:p w14:paraId="3766BC21" w14:textId="51CB6360" w:rsidR="006A039A" w:rsidRPr="00244299" w:rsidRDefault="00244299" w:rsidP="004A363A">
      <w:pPr>
        <w:rPr>
          <w:rFonts w:asciiTheme="minorHAnsi" w:hAnsiTheme="minorHAnsi" w:cstheme="minorHAnsi"/>
          <w:b/>
          <w:sz w:val="20"/>
          <w:szCs w:val="20"/>
        </w:rPr>
      </w:pPr>
      <w:r>
        <w:rPr>
          <w:rFonts w:asciiTheme="minorHAnsi" w:hAnsiTheme="minorHAnsi" w:cstheme="minorHAnsi"/>
          <w:b/>
          <w:sz w:val="20"/>
          <w:szCs w:val="20"/>
        </w:rPr>
        <w:t xml:space="preserve">Supplemental </w:t>
      </w:r>
      <w:r w:rsidRPr="00244299">
        <w:rPr>
          <w:rFonts w:asciiTheme="minorHAnsi" w:hAnsiTheme="minorHAnsi" w:cstheme="minorHAnsi"/>
          <w:b/>
          <w:sz w:val="20"/>
          <w:szCs w:val="20"/>
        </w:rPr>
        <w:t xml:space="preserve">Table </w:t>
      </w:r>
      <w:r w:rsidR="0080794F">
        <w:rPr>
          <w:rFonts w:asciiTheme="minorHAnsi" w:hAnsiTheme="minorHAnsi" w:cstheme="minorHAnsi"/>
          <w:b/>
          <w:sz w:val="20"/>
          <w:szCs w:val="20"/>
        </w:rPr>
        <w:t>3</w:t>
      </w:r>
      <w:r>
        <w:rPr>
          <w:rFonts w:asciiTheme="minorHAnsi" w:hAnsiTheme="minorHAnsi" w:cstheme="minorHAnsi"/>
          <w:b/>
          <w:sz w:val="20"/>
          <w:szCs w:val="20"/>
        </w:rPr>
        <w:t>:</w:t>
      </w:r>
      <w:r w:rsidRPr="00244299">
        <w:rPr>
          <w:rFonts w:asciiTheme="minorHAnsi" w:hAnsiTheme="minorHAnsi" w:cstheme="minorHAnsi"/>
          <w:b/>
          <w:sz w:val="20"/>
          <w:szCs w:val="20"/>
        </w:rPr>
        <w:t xml:space="preserve"> Study </w:t>
      </w:r>
      <w:r>
        <w:rPr>
          <w:rFonts w:asciiTheme="minorHAnsi" w:hAnsiTheme="minorHAnsi" w:cstheme="minorHAnsi"/>
          <w:b/>
          <w:sz w:val="20"/>
          <w:szCs w:val="20"/>
        </w:rPr>
        <w:t>c</w:t>
      </w:r>
      <w:r w:rsidRPr="00244299">
        <w:rPr>
          <w:rFonts w:asciiTheme="minorHAnsi" w:hAnsiTheme="minorHAnsi" w:cstheme="minorHAnsi"/>
          <w:b/>
          <w:sz w:val="20"/>
          <w:szCs w:val="20"/>
        </w:rPr>
        <w:t xml:space="preserve">haracteristics with detail of </w:t>
      </w:r>
      <w:r>
        <w:rPr>
          <w:rFonts w:asciiTheme="minorHAnsi" w:hAnsiTheme="minorHAnsi" w:cstheme="minorHAnsi"/>
          <w:b/>
          <w:sz w:val="20"/>
          <w:szCs w:val="20"/>
        </w:rPr>
        <w:t xml:space="preserve">study interventions </w:t>
      </w:r>
    </w:p>
    <w:p w14:paraId="4484C77F" w14:textId="5E171F31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tbl>
      <w:tblPr>
        <w:tblW w:w="5434" w:type="pct"/>
        <w:tblInd w:w="-8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135"/>
        <w:gridCol w:w="1274"/>
        <w:gridCol w:w="1277"/>
        <w:gridCol w:w="1217"/>
        <w:gridCol w:w="1201"/>
        <w:gridCol w:w="1126"/>
        <w:gridCol w:w="850"/>
        <w:gridCol w:w="1423"/>
        <w:gridCol w:w="2269"/>
        <w:gridCol w:w="1981"/>
      </w:tblGrid>
      <w:tr w:rsidR="006A039A" w:rsidRPr="00493967" w14:paraId="1DF1F89C" w14:textId="77777777" w:rsidTr="000C5672">
        <w:trPr>
          <w:trHeight w:val="260"/>
        </w:trPr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F5447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Author, Year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00E229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Countr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F12BD7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Setting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2BB4FD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Study Design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CB3E99" w14:textId="5B747D93" w:rsidR="006A039A" w:rsidRPr="00493967" w:rsidRDefault="00244299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Total </w:t>
            </w:r>
            <w:r w:rsidR="006A039A"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Number of Participant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2D7AFB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Number of hip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D3AB5B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Number of Relevant Participants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2E617011" w14:textId="77777777" w:rsidR="006A039A" w:rsidRPr="002F4BA5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F4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 xml:space="preserve">GMFCS level 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1503E1" w14:textId="77777777" w:rsidR="006A039A" w:rsidRPr="002F4BA5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2F4BA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Mean age/Age rang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42C86D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Intervention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0FB079" w14:textId="77777777" w:rsidR="006A039A" w:rsidRPr="00493967" w:rsidRDefault="006A039A" w:rsidP="009D19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</w:pPr>
            <w:r w:rsidRPr="0049396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IE" w:eastAsia="en-IE"/>
              </w:rPr>
              <w:t>Follow up period</w:t>
            </w:r>
          </w:p>
        </w:tc>
      </w:tr>
      <w:tr w:rsidR="000C5672" w:rsidRPr="00493967" w14:paraId="027498A2" w14:textId="77777777" w:rsidTr="000C5672">
        <w:trPr>
          <w:trHeight w:val="260"/>
        </w:trPr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25A6B4" w14:textId="39805A58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bookmarkStart w:id="0" w:name="_GoBack" w:colFirst="0" w:colLast="10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bdo, 2016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78FADE" w14:textId="6A29C29D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Brazil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3CE852" w14:textId="5F1C01C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Orthopaedic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2A96B2E" w14:textId="507C71ED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Retrospective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8191F1" w14:textId="512B740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C86FF0" w14:textId="554367E6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7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D7B3C87" w14:textId="1F026470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DE813" w14:textId="39D3EA04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 and V</w:t>
            </w: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54D035B" w14:textId="11C5605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Mean 6.8 years. Range: 2.34-13.25 years</w:t>
            </w:r>
          </w:p>
        </w:tc>
        <w:tc>
          <w:tcPr>
            <w:tcW w:w="7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86ADD2" w14:textId="03154065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Surgery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 xml:space="preserve">: </w:t>
            </w:r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>Unilateral reconstruction surgery for hip dislocation (</w:t>
            </w:r>
            <w:proofErr w:type="spellStart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>addjuctor</w:t>
            </w:r>
            <w:proofErr w:type="spellEnd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 xml:space="preserve"> release, femoral </w:t>
            </w:r>
            <w:proofErr w:type="spellStart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>varus</w:t>
            </w:r>
            <w:proofErr w:type="spellEnd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 xml:space="preserve"> osteotomy and </w:t>
            </w:r>
            <w:proofErr w:type="spellStart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>acetabuloplasty</w:t>
            </w:r>
            <w:proofErr w:type="spellEnd"/>
            <w:r w:rsidRPr="000C5672">
              <w:rPr>
                <w:rFonts w:asciiTheme="minorHAnsi" w:hAnsiTheme="minorHAnsi" w:cstheme="minorHAnsi"/>
                <w:color w:val="242424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7C7437C" w14:textId="6E67325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Mean 6.1 years. Range: 2.5-12.5 years</w:t>
            </w:r>
          </w:p>
        </w:tc>
      </w:tr>
      <w:tr w:rsidR="000C5672" w:rsidRPr="00493967" w14:paraId="3B59D9E8" w14:textId="77777777" w:rsidTr="000C5672">
        <w:trPr>
          <w:trHeight w:val="260"/>
        </w:trPr>
        <w:tc>
          <w:tcPr>
            <w:tcW w:w="467" w:type="pct"/>
            <w:tcBorders>
              <w:top w:val="nil"/>
            </w:tcBorders>
            <w:shd w:val="clear" w:color="auto" w:fill="auto"/>
            <w:noWrap/>
            <w:hideMark/>
          </w:tcPr>
          <w:p w14:paraId="66DB4CA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l-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hadir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9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hideMark/>
          </w:tcPr>
          <w:p w14:paraId="0619075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anada</w:t>
            </w:r>
          </w:p>
        </w:tc>
        <w:tc>
          <w:tcPr>
            <w:tcW w:w="420" w:type="pct"/>
            <w:tcBorders>
              <w:top w:val="nil"/>
            </w:tcBorders>
            <w:shd w:val="clear" w:color="auto" w:fill="auto"/>
            <w:noWrap/>
            <w:hideMark/>
          </w:tcPr>
          <w:p w14:paraId="093BC94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55A4C05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tcBorders>
              <w:top w:val="nil"/>
            </w:tcBorders>
            <w:shd w:val="clear" w:color="auto" w:fill="auto"/>
            <w:noWrap/>
            <w:hideMark/>
          </w:tcPr>
          <w:p w14:paraId="2C73C1D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39 </w:t>
            </w:r>
          </w:p>
        </w:tc>
        <w:tc>
          <w:tcPr>
            <w:tcW w:w="396" w:type="pct"/>
            <w:tcBorders>
              <w:top w:val="nil"/>
            </w:tcBorders>
            <w:shd w:val="clear" w:color="auto" w:fill="auto"/>
            <w:noWrap/>
            <w:hideMark/>
          </w:tcPr>
          <w:p w14:paraId="6FE1299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hideMark/>
          </w:tcPr>
          <w:p w14:paraId="2C04FAF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</w:tcPr>
          <w:p w14:paraId="561DAF39" w14:textId="5D37603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 and V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noWrap/>
            <w:hideMark/>
          </w:tcPr>
          <w:p w14:paraId="4BD80C7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8.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4.5-11.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hideMark/>
          </w:tcPr>
          <w:p w14:paraId="3A628373" w14:textId="0D4A854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gery: Hip osteotomy</w:t>
            </w:r>
          </w:p>
        </w:tc>
        <w:tc>
          <w:tcPr>
            <w:tcW w:w="653" w:type="pct"/>
            <w:tcBorders>
              <w:top w:val="nil"/>
            </w:tcBorders>
            <w:shd w:val="clear" w:color="auto" w:fill="auto"/>
            <w:noWrap/>
            <w:hideMark/>
          </w:tcPr>
          <w:p w14:paraId="7059AD4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dian 53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IQR 24.9 months) </w:t>
            </w:r>
          </w:p>
        </w:tc>
      </w:tr>
      <w:tr w:rsidR="000C5672" w:rsidRPr="00493967" w14:paraId="5A0E3D9D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0109740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ly, 201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2B4BC6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Egypt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AABC9E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B6D811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 case-series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2FEA8A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6 (11 female, 15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E98B8D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3F8673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6</w:t>
            </w:r>
          </w:p>
        </w:tc>
        <w:tc>
          <w:tcPr>
            <w:tcW w:w="280" w:type="pct"/>
            <w:shd w:val="clear" w:color="auto" w:fill="auto"/>
          </w:tcPr>
          <w:p w14:paraId="5B9CE25A" w14:textId="47421EA6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CA47F1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4.0-14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3DABB05A" w14:textId="1E569312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: Femoral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varu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derotation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osteotomy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E994C3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36.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Range 2-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2D1005C2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6F5E834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tar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199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7DF336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S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8C4C78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0271AD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73EC9E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6 (14 female, 12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1ED3BA0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6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B94204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6</w:t>
            </w:r>
          </w:p>
        </w:tc>
        <w:tc>
          <w:tcPr>
            <w:tcW w:w="280" w:type="pct"/>
            <w:shd w:val="clear" w:color="auto" w:fill="auto"/>
          </w:tcPr>
          <w:p w14:paraId="3CA6B15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1EEFC6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-15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2855B710" w14:textId="5204239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: Femoral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varu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derotation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osteotomy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B5CAAC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3.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range 3-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</w:t>
            </w:r>
          </w:p>
        </w:tc>
      </w:tr>
      <w:tr w:rsidR="000C5672" w:rsidRPr="00493967" w14:paraId="7CA34142" w14:textId="77777777" w:rsidTr="00244299">
        <w:trPr>
          <w:trHeight w:val="420"/>
        </w:trPr>
        <w:tc>
          <w:tcPr>
            <w:tcW w:w="467" w:type="pct"/>
            <w:shd w:val="clear" w:color="auto" w:fill="auto"/>
            <w:noWrap/>
            <w:hideMark/>
          </w:tcPr>
          <w:p w14:paraId="5AB9B45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Bertoncelli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2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147AD9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France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5DC5B9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veillanc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1B29DD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Longitudinal, retrospective multicentre, double-blinded </w:t>
            </w:r>
          </w:p>
        </w:tc>
        <w:tc>
          <w:tcPr>
            <w:tcW w:w="401" w:type="pct"/>
            <w:shd w:val="clear" w:color="auto" w:fill="auto"/>
          </w:tcPr>
          <w:p w14:paraId="3C5E808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02 (42 female, 60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1076583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102 (42 female). 60 were inpatients and 42 were outpatients 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72359A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02</w:t>
            </w:r>
          </w:p>
        </w:tc>
        <w:tc>
          <w:tcPr>
            <w:tcW w:w="280" w:type="pct"/>
            <w:shd w:val="clear" w:color="auto" w:fill="auto"/>
          </w:tcPr>
          <w:p w14:paraId="12321D94" w14:textId="0EF557BE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7A5711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15.3-17.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10EF326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Botulinum toxin injection in adductor muscles (n=17), additional hip flexor injection (n=2).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br/>
              <w:t xml:space="preserve">Hip surgery; (n=28, femoral osteotomy (n=22), additional pelvic 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steotomy  (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=11).  Bilateral procedure (n=5). Multiple tenotomies (n=25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36E619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Once 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for 12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4DCEE761" w14:textId="77777777" w:rsidTr="00244299">
        <w:trPr>
          <w:trHeight w:val="390"/>
        </w:trPr>
        <w:tc>
          <w:tcPr>
            <w:tcW w:w="467" w:type="pct"/>
            <w:shd w:val="clear" w:color="auto" w:fill="auto"/>
            <w:noWrap/>
            <w:hideMark/>
          </w:tcPr>
          <w:p w14:paraId="1E0B8BE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Boyd, 200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C02A10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ustrali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BE8D61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P clinic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E6A524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CT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FE3356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 (15 female, 24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1A8562F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71" w:type="pct"/>
            <w:shd w:val="clear" w:color="auto" w:fill="auto"/>
            <w:noWrap/>
            <w:hideMark/>
          </w:tcPr>
          <w:p w14:paraId="0A31E1A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</w:t>
            </w:r>
          </w:p>
        </w:tc>
        <w:tc>
          <w:tcPr>
            <w:tcW w:w="280" w:type="pct"/>
            <w:shd w:val="clear" w:color="auto" w:fill="auto"/>
          </w:tcPr>
          <w:p w14:paraId="36AA107E" w14:textId="5687319A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547894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1.6-4.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146ABBB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Botulinum toxin injection to adductors and medial hamstrings, plus variable hip abduction orthosis (SWASH). Both groups 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>received current clinical practic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DB0418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 xml:space="preserve">One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</w:t>
            </w:r>
            <w:proofErr w:type="spellEnd"/>
          </w:p>
        </w:tc>
      </w:tr>
      <w:tr w:rsidR="000C5672" w:rsidRPr="00493967" w14:paraId="50ACCCDF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158F607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ho, 2018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873674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outh Kore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E4CF5C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97E23A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72B366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7 (26 female, 31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FD3F59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71" w:type="pct"/>
            <w:shd w:val="clear" w:color="auto" w:fill="auto"/>
            <w:noWrap/>
            <w:hideMark/>
          </w:tcPr>
          <w:p w14:paraId="0181CE0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7</w:t>
            </w:r>
          </w:p>
        </w:tc>
        <w:tc>
          <w:tcPr>
            <w:tcW w:w="280" w:type="pct"/>
            <w:shd w:val="clear" w:color="auto" w:fill="auto"/>
          </w:tcPr>
          <w:p w14:paraId="6BCA3F5B" w14:textId="346BE4B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8ED6B3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0-6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5736E43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Botulinum toxin injection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FDEC80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5-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2B9971AE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103C6B7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obanoglu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1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8F48A8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Turkey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872468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307ECB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2116CF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0 (14 female, 16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18D3D6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27A83A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0</w:t>
            </w:r>
          </w:p>
        </w:tc>
        <w:tc>
          <w:tcPr>
            <w:tcW w:w="280" w:type="pct"/>
            <w:shd w:val="clear" w:color="auto" w:fill="auto"/>
          </w:tcPr>
          <w:p w14:paraId="511A27BD" w14:textId="01F931B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373633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5.0-18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2CB276E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: Pelvic and femoral osteotomy (7 dislocated hips 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nd  8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bluxe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hips). Femoral osteotomy (4 dislocated hips, 19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bluxe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hips and 7 risky hips).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5880C5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-11 yrs. </w:t>
            </w:r>
          </w:p>
          <w:p w14:paraId="5F4DC3E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  <w:p w14:paraId="4560BF5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57 mo. </w:t>
            </w:r>
          </w:p>
        </w:tc>
      </w:tr>
      <w:tr w:rsidR="000C5672" w:rsidRPr="00493967" w14:paraId="039954E8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38AAEA7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obeljic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FF1B14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erbi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62B70D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B941BA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BF6B18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2 (21 female, 21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5206A28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7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394E36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2</w:t>
            </w:r>
          </w:p>
        </w:tc>
        <w:tc>
          <w:tcPr>
            <w:tcW w:w="280" w:type="pct"/>
            <w:shd w:val="clear" w:color="auto" w:fill="auto"/>
          </w:tcPr>
          <w:p w14:paraId="61E43377" w14:textId="7E7B80B4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-III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A9748A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0-10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68CB0223" w14:textId="02478BA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 Group A: Iliopsoas tenotomies of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bluxe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hip, bilateral adductor tenotomies (n=20). </w:t>
            </w:r>
          </w:p>
          <w:p w14:paraId="4F1DDFE4" w14:textId="63057120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Group B: Same as Group A + Rectus femoris tenotomy and iliac crest resection (n=22)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8230C3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3-1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377A1224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2C5B0C7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DiFazi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16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BFA164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S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436AFD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P clinics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103939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142815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8 (15 female, 23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F69C7B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820A0A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8</w:t>
            </w:r>
          </w:p>
        </w:tc>
        <w:tc>
          <w:tcPr>
            <w:tcW w:w="280" w:type="pct"/>
            <w:shd w:val="clear" w:color="auto" w:fill="auto"/>
          </w:tcPr>
          <w:p w14:paraId="66BF542B" w14:textId="46C8AE1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50CF65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10.1 (SD 3.90)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6D53906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constructive hip surgery to correct severe spastic hip dysplasia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9D83BC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6 weeks, 3, 6, 12 and 2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post-op</w:t>
            </w:r>
          </w:p>
        </w:tc>
      </w:tr>
      <w:tr w:rsidR="000C5672" w:rsidRPr="00493967" w14:paraId="2DBF9B83" w14:textId="77777777" w:rsidTr="00244299">
        <w:trPr>
          <w:trHeight w:val="403"/>
        </w:trPr>
        <w:tc>
          <w:tcPr>
            <w:tcW w:w="467" w:type="pct"/>
            <w:shd w:val="clear" w:color="auto" w:fill="auto"/>
            <w:noWrap/>
            <w:hideMark/>
          </w:tcPr>
          <w:p w14:paraId="6116C88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Hagglun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21851B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weden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A02BAE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veillanc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5CA2F2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Longitudinal Registry study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880AEB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212 (gender NR) 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BBB3C0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8FAD66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12</w:t>
            </w:r>
          </w:p>
        </w:tc>
        <w:tc>
          <w:tcPr>
            <w:tcW w:w="280" w:type="pct"/>
            <w:shd w:val="clear" w:color="auto" w:fill="auto"/>
          </w:tcPr>
          <w:p w14:paraId="7A00CD10" w14:textId="5FB81E4A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BC7EB3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0-9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0F97F93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on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543FC6E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-16 years. 2 follow-up per year age 2-6, 1x per year thereafter</w:t>
            </w:r>
          </w:p>
        </w:tc>
      </w:tr>
      <w:tr w:rsidR="000C5672" w:rsidRPr="00493967" w14:paraId="50738502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2ABDBE8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Khot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8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C42A43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ustrali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3A1EEA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ombined surgical and medical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64C4F8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 cohort pilot study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89310D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6 (7 female, 9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5CF996B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E17D46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6</w:t>
            </w:r>
          </w:p>
        </w:tc>
        <w:tc>
          <w:tcPr>
            <w:tcW w:w="280" w:type="pct"/>
            <w:shd w:val="clear" w:color="auto" w:fill="auto"/>
          </w:tcPr>
          <w:p w14:paraId="233D53A8" w14:textId="12097229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II and I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2BF29D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0-6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7AB45CAA" w14:textId="04524B8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Combined medical and surgical interventions. Surgical lengthening of adductor longus and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racili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combined with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henolisation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of the anterior branch of the obturator nerve. Botulinum toxin injection of hamstrings and calves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453DDD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2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after surgery (ROM every 3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X-rays every 12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</w:t>
            </w:r>
          </w:p>
        </w:tc>
      </w:tr>
      <w:tr w:rsidR="000C5672" w:rsidRPr="00493967" w14:paraId="7D11B04F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7AC2853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Krebs, 2008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37CEFD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ustri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B08C2D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A26DE5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02C603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1 (gender NR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6174B33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6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50C218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1</w:t>
            </w:r>
          </w:p>
        </w:tc>
        <w:tc>
          <w:tcPr>
            <w:tcW w:w="280" w:type="pct"/>
            <w:shd w:val="clear" w:color="auto" w:fill="auto"/>
          </w:tcPr>
          <w:p w14:paraId="4D6EAB4E" w14:textId="501F1058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9AEADD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; Range 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8 mo-19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517E3F6D" w14:textId="37EF5B49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: Salter innominate osteotomy (25 hips), Pemberton osteotomy (39 hips), intertrochanteric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>varu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derotation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and shortening. Osteotomy (58 hips). Additional soft tissue surgery (hip adductors and flexors) in 52 hips.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73541E0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 xml:space="preserve">Mean 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(range 11 mo-11 years, 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</w:t>
            </w:r>
          </w:p>
        </w:tc>
      </w:tr>
      <w:tr w:rsidR="000C5672" w:rsidRPr="00493967" w14:paraId="13BC39BC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2AA5D3F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Larsen, 202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6C0872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orway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130E1C1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veillanc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F58834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gistry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1B154B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67 (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8,  female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39 male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B0B0DF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71" w:type="pct"/>
            <w:shd w:val="clear" w:color="auto" w:fill="auto"/>
            <w:noWrap/>
            <w:hideMark/>
          </w:tcPr>
          <w:p w14:paraId="6223029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67</w:t>
            </w:r>
          </w:p>
        </w:tc>
        <w:tc>
          <w:tcPr>
            <w:tcW w:w="280" w:type="pct"/>
            <w:shd w:val="clear" w:color="auto" w:fill="auto"/>
          </w:tcPr>
          <w:p w14:paraId="74271020" w14:textId="6B84CCDC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9A2A17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age 14yrs 7mo (SD 1y 5mo), Range 12–1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0F187C2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on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95F2FD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3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8 mo-5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1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</w:p>
        </w:tc>
      </w:tr>
      <w:tr w:rsidR="000C5672" w:rsidRPr="00493967" w14:paraId="25EF1A04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36FF8BD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Lee, 202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4A530F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outh Kore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055515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41E8B5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2D4516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0 (6 female, 14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3644FE7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71" w:type="pct"/>
            <w:shd w:val="clear" w:color="auto" w:fill="auto"/>
            <w:noWrap/>
            <w:hideMark/>
          </w:tcPr>
          <w:p w14:paraId="0FE21D3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0</w:t>
            </w:r>
          </w:p>
        </w:tc>
        <w:tc>
          <w:tcPr>
            <w:tcW w:w="280" w:type="pct"/>
            <w:shd w:val="clear" w:color="auto" w:fill="auto"/>
          </w:tcPr>
          <w:p w14:paraId="708719CC" w14:textId="52855B8C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9F5930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5 </w:t>
            </w:r>
            <w:proofErr w:type="spellStart"/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 1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SD 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). Range 2.0-10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2D157CC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Botulinum toxin </w:t>
            </w:r>
          </w:p>
          <w:p w14:paraId="2C60E25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njection into adductor muscles at baseline and 6-month follow-up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BD7193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,2,3,7 and 12 months</w:t>
            </w:r>
          </w:p>
        </w:tc>
      </w:tr>
      <w:tr w:rsidR="000C5672" w:rsidRPr="00493967" w14:paraId="3A217F4A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60C5C66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artinsson, 201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E59F53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weden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C2088C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72D3A8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 case-series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6D2B11E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7 (48 female, 49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85AA1F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7 (hip with highest MP included)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8051D1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7</w:t>
            </w:r>
          </w:p>
        </w:tc>
        <w:tc>
          <w:tcPr>
            <w:tcW w:w="280" w:type="pct"/>
            <w:shd w:val="clear" w:color="auto" w:fill="auto"/>
          </w:tcPr>
          <w:p w14:paraId="373994FB" w14:textId="252BB8A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7153FA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0-6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45385ED5" w14:textId="1F8EB02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traddled standing (maximum tolerated hip abduction and extension, and knee extension (n=14) or in standing without abduction (n=63) for 1.5h x 1-3/day over 1-year. Surgery (n=14/97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;  n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=3 from straddled intervention vs n=20 in non-straddled standing intervention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E9AF7C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</w:t>
            </w:r>
            <w:proofErr w:type="spellEnd"/>
          </w:p>
        </w:tc>
      </w:tr>
      <w:tr w:rsidR="000C5672" w:rsidRPr="00493967" w14:paraId="0633E0EB" w14:textId="77777777" w:rsidTr="00244299">
        <w:trPr>
          <w:trHeight w:val="373"/>
        </w:trPr>
        <w:tc>
          <w:tcPr>
            <w:tcW w:w="467" w:type="pct"/>
            <w:shd w:val="clear" w:color="auto" w:fill="auto"/>
            <w:noWrap/>
            <w:hideMark/>
          </w:tcPr>
          <w:p w14:paraId="321D117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artinsson, 202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03435C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weden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DFF356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veillance (longitudinal retrospective case-control study) 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2B0C02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01" w:type="pct"/>
            <w:shd w:val="clear" w:color="auto" w:fill="auto"/>
          </w:tcPr>
          <w:p w14:paraId="21C79AA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69 (118 fe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01853C1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69 (2 control groups n=240, CG1=after APT surgery (n=80), CG2=no surgery.</w:t>
            </w:r>
          </w:p>
          <w:p w14:paraId="6F5EC0A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  <w:p w14:paraId="21129EE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 study groups (SG1: &gt;10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sym w:font="Symbol" w:char="F0B0"/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b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standing after APT surgery 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>(n=13), SG2: &gt;10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sym w:font="Symbol" w:char="F0B0"/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bd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standing, no surgery (n=16). 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266616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>269</w:t>
            </w:r>
          </w:p>
        </w:tc>
        <w:tc>
          <w:tcPr>
            <w:tcW w:w="280" w:type="pct"/>
            <w:shd w:val="clear" w:color="auto" w:fill="auto"/>
          </w:tcPr>
          <w:p w14:paraId="0CB283D5" w14:textId="1E3BB27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77841B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dian age 3.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; Range 0.6-1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51208A5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Use of stander or standing shell for 10 hours/week every week for 8 months-7 years. </w:t>
            </w:r>
          </w:p>
          <w:p w14:paraId="1B7D0FCD" w14:textId="4009C03C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tudy group 15-30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sym w:font="Symbol" w:char="F0B0"/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abduction and control group 0-10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sym w:font="Symbol" w:char="F0B0"/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abduction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7D3DF8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dian 1.5 (0.8-7.5)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from baseline, Median 3.5 (0.5 - 8.7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) 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from intervention</w:t>
            </w:r>
          </w:p>
        </w:tc>
      </w:tr>
      <w:tr w:rsidR="000C5672" w:rsidRPr="00493967" w14:paraId="74AEB119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0F484FC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reau, 199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429EFF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anad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7E7D30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397E73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58E3F3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2 (10 female, 12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3D1BDBB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0C931A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2</w:t>
            </w:r>
          </w:p>
        </w:tc>
        <w:tc>
          <w:tcPr>
            <w:tcW w:w="280" w:type="pct"/>
            <w:shd w:val="clear" w:color="auto" w:fill="auto"/>
          </w:tcPr>
          <w:p w14:paraId="7181DD21" w14:textId="776F0A32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E0D2DB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Range 2.0-6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7A9F2FD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Adductor longus and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racili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tenotomies and psoas tendon release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7FA9EE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early for radiographs and videos, at 2 and 5 years for questionnaires</w:t>
            </w:r>
          </w:p>
        </w:tc>
      </w:tr>
      <w:tr w:rsidR="000C5672" w:rsidRPr="00493967" w14:paraId="28377E4F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6CCCFA3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ark, 2014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EA85D8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outh Kore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C18275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veillanc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5AAB3C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0C0FFD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48 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722B2E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935B6F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8</w:t>
            </w:r>
          </w:p>
        </w:tc>
        <w:tc>
          <w:tcPr>
            <w:tcW w:w="280" w:type="pct"/>
            <w:shd w:val="clear" w:color="auto" w:fill="auto"/>
          </w:tcPr>
          <w:p w14:paraId="6CB9B996" w14:textId="71F85BC2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C1199B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4.5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3A43D76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G: Obturator Nerve block</w:t>
            </w:r>
          </w:p>
          <w:p w14:paraId="57AA776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CG: No block or Botulinum Toxin injection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1B3C27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ean (SD) duration of follow-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p :</w:t>
            </w:r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CG 20.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5.60), SG: 18.4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6.50)</w:t>
            </w:r>
          </w:p>
        </w:tc>
      </w:tr>
      <w:tr w:rsidR="000C5672" w:rsidRPr="00493967" w14:paraId="131A94AA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73F56FF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ountney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D4693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K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4D41AF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81C8A3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9EE66A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9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39E5AB6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1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AED5CD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9</w:t>
            </w:r>
          </w:p>
        </w:tc>
        <w:tc>
          <w:tcPr>
            <w:tcW w:w="280" w:type="pct"/>
            <w:shd w:val="clear" w:color="auto" w:fill="auto"/>
          </w:tcPr>
          <w:p w14:paraId="3F10914E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9A3434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5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- 9.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075A361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4-hr postural management using Chailey Adjustable Postural Support (CAPS)</w:t>
            </w:r>
          </w:p>
          <w:p w14:paraId="2AD91A7F" w14:textId="17143B4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G 1:  3 postures: lying, sitting and standing. </w:t>
            </w:r>
          </w:p>
          <w:p w14:paraId="65DA385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G2: 2 postures: lying/sitting or sitting/standing</w:t>
            </w:r>
          </w:p>
          <w:p w14:paraId="7FAFBF3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G3: CAPS seat only. 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4476C8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.2 to 16.9 years</w:t>
            </w:r>
          </w:p>
        </w:tc>
      </w:tr>
      <w:tr w:rsidR="000C5672" w:rsidRPr="00493967" w14:paraId="520D5CE3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7DC604A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ountney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0ACDAF9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K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25962B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habilitation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A2DD62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 cohort study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7B7DB32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 (16 female, 23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204E5A8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7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8F396A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</w:t>
            </w:r>
          </w:p>
        </w:tc>
        <w:tc>
          <w:tcPr>
            <w:tcW w:w="280" w:type="pct"/>
            <w:shd w:val="clear" w:color="auto" w:fill="auto"/>
          </w:tcPr>
          <w:p w14:paraId="33E6710F" w14:textId="546DE69D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I-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A8C2CE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NR. All &lt;1.5yr at enrolment. Mean age at 3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follow-up=2.6yrs. Mean age at 5yr follow-up=5.1yrs.</w:t>
            </w:r>
          </w:p>
        </w:tc>
        <w:tc>
          <w:tcPr>
            <w:tcW w:w="748" w:type="pct"/>
            <w:shd w:val="clear" w:color="auto" w:fill="auto"/>
            <w:noWrap/>
            <w:hideMark/>
          </w:tcPr>
          <w:p w14:paraId="5EA2AB2C" w14:textId="0F88306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24-Hr Chailey postural management- 3 postures: lying, sitting and standing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18DA55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30 and 6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</w:p>
        </w:tc>
      </w:tr>
      <w:tr w:rsidR="000C5672" w:rsidRPr="00493967" w14:paraId="07C0A899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</w:tcPr>
          <w:p w14:paraId="2E16A02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odriguez, 2010</w:t>
            </w:r>
          </w:p>
          <w:p w14:paraId="40D046F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</w:p>
        </w:tc>
        <w:tc>
          <w:tcPr>
            <w:tcW w:w="374" w:type="pct"/>
            <w:shd w:val="clear" w:color="auto" w:fill="auto"/>
            <w:noWrap/>
          </w:tcPr>
          <w:p w14:paraId="113FE374" w14:textId="350A1CD5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pain</w:t>
            </w:r>
          </w:p>
        </w:tc>
        <w:tc>
          <w:tcPr>
            <w:tcW w:w="420" w:type="pct"/>
            <w:shd w:val="clear" w:color="auto" w:fill="auto"/>
            <w:noWrap/>
          </w:tcPr>
          <w:p w14:paraId="5B058B91" w14:textId="6000E11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</w:tcPr>
          <w:p w14:paraId="7EC81CE1" w14:textId="1CC8BED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</w:tcPr>
          <w:p w14:paraId="5E08D075" w14:textId="5C4D5B59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0 (4 female)</w:t>
            </w:r>
          </w:p>
        </w:tc>
        <w:tc>
          <w:tcPr>
            <w:tcW w:w="396" w:type="pct"/>
            <w:shd w:val="clear" w:color="auto" w:fill="auto"/>
            <w:noWrap/>
          </w:tcPr>
          <w:p w14:paraId="133207ED" w14:textId="7AD9B286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7</w:t>
            </w:r>
          </w:p>
        </w:tc>
        <w:tc>
          <w:tcPr>
            <w:tcW w:w="371" w:type="pct"/>
            <w:shd w:val="clear" w:color="auto" w:fill="auto"/>
            <w:noWrap/>
          </w:tcPr>
          <w:p w14:paraId="0166C666" w14:textId="6C1AB3C5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0</w:t>
            </w:r>
          </w:p>
        </w:tc>
        <w:tc>
          <w:tcPr>
            <w:tcW w:w="280" w:type="pct"/>
            <w:shd w:val="clear" w:color="auto" w:fill="auto"/>
          </w:tcPr>
          <w:p w14:paraId="5ED5EC7A" w14:textId="576F841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II-V</w:t>
            </w:r>
          </w:p>
        </w:tc>
        <w:tc>
          <w:tcPr>
            <w:tcW w:w="469" w:type="pct"/>
            <w:shd w:val="clear" w:color="auto" w:fill="auto"/>
            <w:noWrap/>
          </w:tcPr>
          <w:p w14:paraId="4FDDF1B7" w14:textId="6C2AC250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ean 5.5 y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ea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SD 2.27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 xml:space="preserve"> 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ea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</w:t>
            </w:r>
          </w:p>
        </w:tc>
        <w:tc>
          <w:tcPr>
            <w:tcW w:w="748" w:type="pct"/>
            <w:shd w:val="clear" w:color="auto" w:fill="auto"/>
            <w:noWrap/>
          </w:tcPr>
          <w:p w14:paraId="108EE648" w14:textId="3F6D691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Bo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NT-A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injection </w:t>
            </w:r>
          </w:p>
        </w:tc>
        <w:tc>
          <w:tcPr>
            <w:tcW w:w="653" w:type="pct"/>
            <w:shd w:val="clear" w:color="auto" w:fill="auto"/>
            <w:noWrap/>
          </w:tcPr>
          <w:p w14:paraId="552501BE" w14:textId="6365F5F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1, </w:t>
            </w:r>
            <w:proofErr w:type="gram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3 and 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nths</w:t>
            </w:r>
            <w:proofErr w:type="spellEnd"/>
            <w:proofErr w:type="gram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post Bo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 xml:space="preserve">NT-A 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njection</w:t>
            </w:r>
          </w:p>
        </w:tc>
      </w:tr>
      <w:tr w:rsidR="000C5672" w:rsidRPr="00493967" w14:paraId="3E18269A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</w:tcPr>
          <w:p w14:paraId="0510AF81" w14:textId="489CBA1C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olauff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7a</w:t>
            </w:r>
          </w:p>
        </w:tc>
        <w:tc>
          <w:tcPr>
            <w:tcW w:w="374" w:type="pct"/>
            <w:shd w:val="clear" w:color="auto" w:fill="auto"/>
            <w:noWrap/>
          </w:tcPr>
          <w:p w14:paraId="6C29AAFF" w14:textId="3F9CA2C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ermany</w:t>
            </w:r>
          </w:p>
        </w:tc>
        <w:tc>
          <w:tcPr>
            <w:tcW w:w="420" w:type="pct"/>
            <w:shd w:val="clear" w:color="auto" w:fill="auto"/>
            <w:noWrap/>
          </w:tcPr>
          <w:p w14:paraId="1591EF40" w14:textId="771EA27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</w:tcPr>
          <w:p w14:paraId="1A943269" w14:textId="6D4C4D3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Prospective </w:t>
            </w:r>
          </w:p>
        </w:tc>
        <w:tc>
          <w:tcPr>
            <w:tcW w:w="401" w:type="pct"/>
            <w:shd w:val="clear" w:color="auto" w:fill="auto"/>
            <w:noWrap/>
          </w:tcPr>
          <w:p w14:paraId="425E968C" w14:textId="233BB6B6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1 (46 female)</w:t>
            </w:r>
          </w:p>
        </w:tc>
        <w:tc>
          <w:tcPr>
            <w:tcW w:w="396" w:type="pct"/>
            <w:shd w:val="clear" w:color="auto" w:fill="auto"/>
            <w:noWrap/>
          </w:tcPr>
          <w:p w14:paraId="41C25FBC" w14:textId="3901E69D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41</w:t>
            </w:r>
          </w:p>
        </w:tc>
        <w:tc>
          <w:tcPr>
            <w:tcW w:w="371" w:type="pct"/>
            <w:shd w:val="clear" w:color="auto" w:fill="auto"/>
            <w:noWrap/>
          </w:tcPr>
          <w:p w14:paraId="58DF9832" w14:textId="5999F7A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1</w:t>
            </w:r>
          </w:p>
        </w:tc>
        <w:tc>
          <w:tcPr>
            <w:tcW w:w="280" w:type="pct"/>
            <w:shd w:val="clear" w:color="auto" w:fill="auto"/>
          </w:tcPr>
          <w:p w14:paraId="14DE9B65" w14:textId="02BF4D64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469" w:type="pct"/>
            <w:shd w:val="clear" w:color="auto" w:fill="auto"/>
            <w:noWrap/>
          </w:tcPr>
          <w:p w14:paraId="3AFC3461" w14:textId="0008A8E2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ean 4 y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ea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, 1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nth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Range: 1.1- 15.8 y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ea</w:t>
            </w: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</w:tcPr>
          <w:p w14:paraId="78723A09" w14:textId="67439861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eastAsia="en-IE"/>
              </w:rPr>
              <w:t>Physiotherapy, surgery</w:t>
            </w:r>
          </w:p>
        </w:tc>
        <w:tc>
          <w:tcPr>
            <w:tcW w:w="653" w:type="pct"/>
            <w:shd w:val="clear" w:color="auto" w:fill="auto"/>
            <w:noWrap/>
          </w:tcPr>
          <w:p w14:paraId="51297270" w14:textId="2739AD82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1, 2, 3 and 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69332E29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</w:tcPr>
          <w:p w14:paraId="3F8DBBB6" w14:textId="5B7ECF84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olauff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7b</w:t>
            </w:r>
          </w:p>
        </w:tc>
        <w:tc>
          <w:tcPr>
            <w:tcW w:w="374" w:type="pct"/>
            <w:shd w:val="clear" w:color="auto" w:fill="auto"/>
            <w:noWrap/>
          </w:tcPr>
          <w:p w14:paraId="3B66FFD2" w14:textId="2AEBF0BE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ermany</w:t>
            </w:r>
          </w:p>
        </w:tc>
        <w:tc>
          <w:tcPr>
            <w:tcW w:w="420" w:type="pct"/>
            <w:shd w:val="clear" w:color="auto" w:fill="auto"/>
            <w:noWrap/>
          </w:tcPr>
          <w:p w14:paraId="7970F8CC" w14:textId="387F712E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Orthopaedic </w:t>
            </w:r>
          </w:p>
        </w:tc>
        <w:tc>
          <w:tcPr>
            <w:tcW w:w="421" w:type="pct"/>
            <w:shd w:val="clear" w:color="auto" w:fill="auto"/>
            <w:noWrap/>
          </w:tcPr>
          <w:p w14:paraId="7E059E52" w14:textId="0C25C87B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</w:tcPr>
          <w:p w14:paraId="3897A581" w14:textId="2088D73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1 (46 female)</w:t>
            </w:r>
          </w:p>
        </w:tc>
        <w:tc>
          <w:tcPr>
            <w:tcW w:w="396" w:type="pct"/>
            <w:shd w:val="clear" w:color="auto" w:fill="auto"/>
            <w:noWrap/>
          </w:tcPr>
          <w:p w14:paraId="2CB50721" w14:textId="0A3478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41</w:t>
            </w:r>
          </w:p>
        </w:tc>
        <w:tc>
          <w:tcPr>
            <w:tcW w:w="371" w:type="pct"/>
            <w:shd w:val="clear" w:color="auto" w:fill="auto"/>
            <w:noWrap/>
          </w:tcPr>
          <w:p w14:paraId="37DF387B" w14:textId="6AC208D3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91</w:t>
            </w:r>
          </w:p>
        </w:tc>
        <w:tc>
          <w:tcPr>
            <w:tcW w:w="280" w:type="pct"/>
            <w:shd w:val="clear" w:color="auto" w:fill="auto"/>
          </w:tcPr>
          <w:p w14:paraId="0986A911" w14:textId="30D97420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R</w:t>
            </w:r>
          </w:p>
        </w:tc>
        <w:tc>
          <w:tcPr>
            <w:tcW w:w="469" w:type="pct"/>
            <w:shd w:val="clear" w:color="auto" w:fill="auto"/>
            <w:noWrap/>
          </w:tcPr>
          <w:p w14:paraId="0E10B79D" w14:textId="2148B190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val="en-IE" w:eastAsia="en-US"/>
              </w:rPr>
              <w:t>Mean age 4.9</w:t>
            </w: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eastAsia="en-US"/>
              </w:rPr>
              <w:t xml:space="preserve"> years. </w:t>
            </w: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val="en-IE" w:eastAsia="en-US"/>
              </w:rPr>
              <w:t>Range: 1.1</w:t>
            </w: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eastAsia="en-US"/>
              </w:rPr>
              <w:t>-</w:t>
            </w: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val="en-IE" w:eastAsia="en-US"/>
              </w:rPr>
              <w:t>15.8 y</w:t>
            </w:r>
            <w:proofErr w:type="spellStart"/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eastAsia="en-US"/>
              </w:rPr>
              <w:t>ea</w:t>
            </w:r>
            <w:r w:rsidRPr="000C5672">
              <w:rPr>
                <w:rFonts w:asciiTheme="minorHAnsi" w:hAnsiTheme="minorHAnsi" w:cstheme="minorHAnsi"/>
                <w:color w:val="231F20"/>
                <w:sz w:val="18"/>
                <w:szCs w:val="18"/>
                <w:lang w:val="en-IE" w:eastAsia="en-US"/>
              </w:rPr>
              <w:t>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</w:tcPr>
          <w:p w14:paraId="3260AB9F" w14:textId="7CD0B52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gery</w:t>
            </w:r>
          </w:p>
        </w:tc>
        <w:tc>
          <w:tcPr>
            <w:tcW w:w="653" w:type="pct"/>
            <w:shd w:val="clear" w:color="auto" w:fill="auto"/>
            <w:noWrap/>
          </w:tcPr>
          <w:p w14:paraId="41A4C555" w14:textId="6DC2A32F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1, 2, 3 and 4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tr w:rsidR="000C5672" w:rsidRPr="00493967" w14:paraId="0A02B0BB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65B15F9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lastRenderedPageBreak/>
              <w:t>Roposch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0ACBF4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anad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E32F31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3A398B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1626472D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2 (14 fe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558540A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4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40DD5B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2</w:t>
            </w:r>
          </w:p>
        </w:tc>
        <w:tc>
          <w:tcPr>
            <w:tcW w:w="280" w:type="pct"/>
            <w:shd w:val="clear" w:color="auto" w:fill="auto"/>
          </w:tcPr>
          <w:p w14:paraId="51CD2DF7" w14:textId="4C7D958D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7693E1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5.2-16.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2B7EC3C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gery: Modified periacetabular osteotomy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39298C9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Mean 5.3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(range 2-11.7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)</w:t>
            </w:r>
          </w:p>
        </w:tc>
      </w:tr>
      <w:tr w:rsidR="000C5672" w:rsidRPr="00493967" w14:paraId="3D2DA606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2442BACB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utz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12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F04D4D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Australi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7650BF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A8841B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484D0A07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1 (5 female, 6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4E86898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A56075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1</w:t>
            </w:r>
          </w:p>
        </w:tc>
        <w:tc>
          <w:tcPr>
            <w:tcW w:w="280" w:type="pct"/>
            <w:shd w:val="clear" w:color="auto" w:fill="auto"/>
          </w:tcPr>
          <w:p w14:paraId="7164302D" w14:textId="3C28F3B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 and II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B99288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: 7-16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2DB5B35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gery: Unilateral or multilevel surgery including external rotation osteotomy of the proximal femur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2EACFB3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2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3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- 1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s</w:t>
            </w:r>
            <w:proofErr w:type="spellEnd"/>
          </w:p>
        </w:tc>
      </w:tr>
      <w:tr w:rsidR="000C5672" w:rsidRPr="00493967" w14:paraId="7CA14020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1B470D7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chejbalova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0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FDD886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Czech Republic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0C65A9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48D384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08B4E03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5 (gender NR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1E09C74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5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82F35A6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5</w:t>
            </w:r>
          </w:p>
        </w:tc>
        <w:tc>
          <w:tcPr>
            <w:tcW w:w="280" w:type="pct"/>
            <w:shd w:val="clear" w:color="auto" w:fill="auto"/>
          </w:tcPr>
          <w:p w14:paraId="462A245B" w14:textId="5D5410DC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9C1850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9-18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701A6DA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Surgery: Palliative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chanz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proximal femoral valgus osteotomy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40EDC4BC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diography at 3, 6 and 12 months, clinical follow-up yearly. Mean follow-up 98 +/- 4.5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</w:p>
        </w:tc>
      </w:tr>
      <w:tr w:rsidR="000C5672" w:rsidRPr="00493967" w14:paraId="5A44CC53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5126180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ilverio, 2016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D7520C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USA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5176863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Orthopaedic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B08FB9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Ret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32A8045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2 (3 female, 9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2BAE0C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64D4EF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12</w:t>
            </w:r>
          </w:p>
        </w:tc>
        <w:tc>
          <w:tcPr>
            <w:tcW w:w="280" w:type="pct"/>
            <w:shd w:val="clear" w:color="auto" w:fill="auto"/>
          </w:tcPr>
          <w:p w14:paraId="5EDA2CB8" w14:textId="6FBFF0F6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2F27F6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9.0-18.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5C0DCC0F" w14:textId="77777777" w:rsidR="000C5672" w:rsidRPr="000C5672" w:rsidRDefault="000C5672" w:rsidP="000C567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sz w:val="18"/>
                <w:szCs w:val="18"/>
                <w:lang w:val="en-IE" w:eastAsia="en-US"/>
              </w:rPr>
              <w:t>Surgery: Proximal femur prosthetic interposition arthroplasty (PFIA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185A463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24-60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mo</w:t>
            </w:r>
            <w:proofErr w:type="spellEnd"/>
          </w:p>
        </w:tc>
      </w:tr>
      <w:tr w:rsidR="000C5672" w:rsidRPr="00493967" w14:paraId="7F5C5DDF" w14:textId="77777777" w:rsidTr="00244299">
        <w:trPr>
          <w:trHeight w:val="260"/>
        </w:trPr>
        <w:tc>
          <w:tcPr>
            <w:tcW w:w="467" w:type="pct"/>
            <w:shd w:val="clear" w:color="auto" w:fill="auto"/>
            <w:noWrap/>
            <w:hideMark/>
          </w:tcPr>
          <w:p w14:paraId="1C5F814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Terjesen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, 201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6EEE3E0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Norway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65A8B781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Surveillance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494B35F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Prospective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27B1FF62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1 (11 female, 20 male)</w:t>
            </w:r>
          </w:p>
        </w:tc>
        <w:tc>
          <w:tcPr>
            <w:tcW w:w="396" w:type="pct"/>
            <w:shd w:val="clear" w:color="auto" w:fill="auto"/>
            <w:noWrap/>
            <w:hideMark/>
          </w:tcPr>
          <w:p w14:paraId="729F0B18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9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A79964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31</w:t>
            </w:r>
          </w:p>
        </w:tc>
        <w:tc>
          <w:tcPr>
            <w:tcW w:w="280" w:type="pct"/>
            <w:shd w:val="clear" w:color="auto" w:fill="auto"/>
          </w:tcPr>
          <w:p w14:paraId="0586CD55" w14:textId="3D449145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IV and V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F7FD773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Range 2.2-9.9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  <w:tc>
          <w:tcPr>
            <w:tcW w:w="748" w:type="pct"/>
            <w:shd w:val="clear" w:color="auto" w:fill="auto"/>
            <w:noWrap/>
            <w:hideMark/>
          </w:tcPr>
          <w:p w14:paraId="067918A5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Femoral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varus</w:t>
            </w:r>
            <w:proofErr w:type="spellEnd"/>
          </w:p>
          <w:p w14:paraId="6EB31874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osteotomy (13 patients, 20 hips) and combined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Dega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-type pelvic osteotomy and femoral osteotomy (18 patients, 19 hips). Bilateral tenotomies of adductor longus,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gracilis</w:t>
            </w:r>
            <w:proofErr w:type="spellEnd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 and iliopsoas (23 patients)</w:t>
            </w:r>
          </w:p>
        </w:tc>
        <w:tc>
          <w:tcPr>
            <w:tcW w:w="653" w:type="pct"/>
            <w:shd w:val="clear" w:color="auto" w:fill="auto"/>
            <w:noWrap/>
            <w:hideMark/>
          </w:tcPr>
          <w:p w14:paraId="67BE01EA" w14:textId="77777777" w:rsidR="000C5672" w:rsidRPr="000C5672" w:rsidRDefault="000C5672" w:rsidP="000C567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</w:pPr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 xml:space="preserve">3.8-11 </w:t>
            </w:r>
            <w:proofErr w:type="spellStart"/>
            <w:r w:rsidRPr="000C5672">
              <w:rPr>
                <w:rFonts w:asciiTheme="minorHAnsi" w:hAnsiTheme="minorHAnsi" w:cstheme="minorHAnsi"/>
                <w:color w:val="000000"/>
                <w:sz w:val="18"/>
                <w:szCs w:val="18"/>
                <w:lang w:val="en-IE" w:eastAsia="en-IE"/>
              </w:rPr>
              <w:t>yrs</w:t>
            </w:r>
            <w:proofErr w:type="spellEnd"/>
          </w:p>
        </w:tc>
      </w:tr>
      <w:bookmarkEnd w:id="0"/>
    </w:tbl>
    <w:p w14:paraId="38148EB7" w14:textId="77777777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28088A16" w14:textId="77777777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68A251FC" w14:textId="77777777" w:rsidR="006A039A" w:rsidRDefault="006A039A" w:rsidP="004A363A">
      <w:pPr>
        <w:rPr>
          <w:rFonts w:asciiTheme="minorHAnsi" w:hAnsiTheme="minorHAnsi" w:cstheme="minorHAnsi"/>
          <w:sz w:val="20"/>
          <w:szCs w:val="20"/>
        </w:rPr>
      </w:pPr>
    </w:p>
    <w:p w14:paraId="0526A33A" w14:textId="795262B9" w:rsidR="00D0766C" w:rsidRPr="004A363A" w:rsidRDefault="00F54A24" w:rsidP="004A363A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APT, A</w:t>
      </w:r>
      <w:r w:rsidRPr="00F54A24">
        <w:rPr>
          <w:rFonts w:asciiTheme="minorHAnsi" w:hAnsiTheme="minorHAnsi" w:cstheme="minorHAnsi"/>
          <w:sz w:val="20"/>
          <w:szCs w:val="20"/>
        </w:rPr>
        <w:t>dductor-</w:t>
      </w:r>
      <w:r>
        <w:rPr>
          <w:rFonts w:asciiTheme="minorHAnsi" w:hAnsiTheme="minorHAnsi" w:cstheme="minorHAnsi"/>
          <w:sz w:val="20"/>
          <w:szCs w:val="20"/>
        </w:rPr>
        <w:t>Psoas T</w:t>
      </w:r>
      <w:r w:rsidRPr="00F54A24">
        <w:rPr>
          <w:rFonts w:asciiTheme="minorHAnsi" w:hAnsiTheme="minorHAnsi" w:cstheme="minorHAnsi"/>
          <w:sz w:val="20"/>
          <w:szCs w:val="20"/>
        </w:rPr>
        <w:t>enotomy</w:t>
      </w:r>
      <w:r w:rsidR="00AE353F">
        <w:rPr>
          <w:rFonts w:asciiTheme="minorHAnsi" w:hAnsiTheme="minorHAnsi" w:cstheme="minorHAnsi"/>
          <w:sz w:val="20"/>
          <w:szCs w:val="20"/>
        </w:rPr>
        <w:t xml:space="preserve">; CAPS, </w:t>
      </w:r>
      <w:r w:rsidR="00AE353F" w:rsidRPr="004A363A">
        <w:rPr>
          <w:rFonts w:asciiTheme="minorHAnsi" w:hAnsiTheme="minorHAnsi" w:cstheme="minorHAnsi"/>
          <w:color w:val="000000"/>
          <w:sz w:val="20"/>
          <w:szCs w:val="20"/>
          <w:lang w:val="en-IE" w:eastAsia="en-IE"/>
        </w:rPr>
        <w:t>Chailey Adjustable Postural Support (CAPS)</w:t>
      </w:r>
      <w:r w:rsidR="00AE353F">
        <w:rPr>
          <w:rFonts w:asciiTheme="minorHAnsi" w:hAnsiTheme="minorHAnsi" w:cstheme="minorHAnsi"/>
          <w:color w:val="000000"/>
          <w:sz w:val="20"/>
          <w:szCs w:val="20"/>
          <w:lang w:val="en-IE" w:eastAsia="en-IE"/>
        </w:rPr>
        <w:t xml:space="preserve">; </w:t>
      </w:r>
      <w:r w:rsidR="00AE353F">
        <w:rPr>
          <w:rFonts w:asciiTheme="minorHAnsi" w:hAnsiTheme="minorHAnsi" w:cstheme="minorHAnsi"/>
          <w:sz w:val="20"/>
          <w:szCs w:val="20"/>
        </w:rPr>
        <w:t xml:space="preserve">CG, Control Group; </w:t>
      </w:r>
      <w:r w:rsidR="009301B7">
        <w:rPr>
          <w:rFonts w:asciiTheme="minorHAnsi" w:hAnsiTheme="minorHAnsi" w:cstheme="minorHAnsi"/>
          <w:sz w:val="20"/>
          <w:szCs w:val="20"/>
        </w:rPr>
        <w:t xml:space="preserve">IQR, Interquartile Range; </w:t>
      </w:r>
      <w:proofErr w:type="spellStart"/>
      <w:r w:rsidR="00891533">
        <w:rPr>
          <w:rFonts w:asciiTheme="minorHAnsi" w:hAnsiTheme="minorHAnsi" w:cstheme="minorHAnsi"/>
          <w:sz w:val="20"/>
          <w:szCs w:val="20"/>
        </w:rPr>
        <w:t>mo</w:t>
      </w:r>
      <w:proofErr w:type="spellEnd"/>
      <w:r w:rsidR="00891533">
        <w:rPr>
          <w:rFonts w:asciiTheme="minorHAnsi" w:hAnsiTheme="minorHAnsi" w:cstheme="minorHAnsi"/>
          <w:sz w:val="20"/>
          <w:szCs w:val="20"/>
        </w:rPr>
        <w:t xml:space="preserve">, months; </w:t>
      </w:r>
      <w:r w:rsidR="00E30EF4">
        <w:rPr>
          <w:rFonts w:asciiTheme="minorHAnsi" w:hAnsiTheme="minorHAnsi" w:cstheme="minorHAnsi"/>
          <w:sz w:val="20"/>
          <w:szCs w:val="20"/>
        </w:rPr>
        <w:t xml:space="preserve">NR, Not Reported; </w:t>
      </w:r>
      <w:r w:rsidR="00AE353F">
        <w:rPr>
          <w:rFonts w:asciiTheme="minorHAnsi" w:hAnsiTheme="minorHAnsi" w:cstheme="minorHAnsi"/>
          <w:sz w:val="20"/>
          <w:szCs w:val="20"/>
        </w:rPr>
        <w:t xml:space="preserve">PFIA, </w:t>
      </w:r>
      <w:r w:rsidR="001D0E5A" w:rsidRPr="001D0E5A">
        <w:rPr>
          <w:rFonts w:asciiTheme="minorHAnsi" w:hAnsiTheme="minorHAnsi" w:cstheme="minorHAnsi"/>
          <w:sz w:val="20"/>
          <w:szCs w:val="20"/>
        </w:rPr>
        <w:t>Proximal femur prosthetic interposition arthroplasty</w:t>
      </w:r>
      <w:r w:rsidR="001D0E5A">
        <w:rPr>
          <w:rFonts w:asciiTheme="minorHAnsi" w:hAnsiTheme="minorHAnsi" w:cstheme="minorHAnsi"/>
          <w:sz w:val="20"/>
          <w:szCs w:val="20"/>
        </w:rPr>
        <w:t xml:space="preserve">; </w:t>
      </w:r>
      <w:r w:rsidR="00E30EF4">
        <w:rPr>
          <w:rFonts w:asciiTheme="minorHAnsi" w:hAnsiTheme="minorHAnsi" w:cstheme="minorHAnsi"/>
          <w:sz w:val="20"/>
          <w:szCs w:val="20"/>
        </w:rPr>
        <w:t>RCT</w:t>
      </w:r>
      <w:r w:rsidR="001D0E5A">
        <w:rPr>
          <w:rFonts w:asciiTheme="minorHAnsi" w:hAnsiTheme="minorHAnsi" w:cstheme="minorHAnsi"/>
          <w:sz w:val="20"/>
          <w:szCs w:val="20"/>
        </w:rPr>
        <w:t xml:space="preserve">, </w:t>
      </w:r>
      <w:r w:rsidR="00E30EF4">
        <w:rPr>
          <w:rFonts w:asciiTheme="minorHAnsi" w:hAnsiTheme="minorHAnsi" w:cstheme="minorHAnsi"/>
          <w:sz w:val="20"/>
          <w:szCs w:val="20"/>
        </w:rPr>
        <w:t xml:space="preserve">Randomised Controlled trial; </w:t>
      </w:r>
      <w:r w:rsidR="002F4BA5">
        <w:rPr>
          <w:rFonts w:asciiTheme="minorHAnsi" w:hAnsiTheme="minorHAnsi" w:cstheme="minorHAnsi"/>
          <w:sz w:val="20"/>
          <w:szCs w:val="20"/>
        </w:rPr>
        <w:t xml:space="preserve">SD, standard deviation; </w:t>
      </w:r>
      <w:r w:rsidR="00AE353F">
        <w:rPr>
          <w:rFonts w:asciiTheme="minorHAnsi" w:hAnsiTheme="minorHAnsi" w:cstheme="minorHAnsi"/>
          <w:sz w:val="20"/>
          <w:szCs w:val="20"/>
        </w:rPr>
        <w:t xml:space="preserve">SG; Study Group; </w:t>
      </w:r>
      <w:proofErr w:type="spellStart"/>
      <w:r w:rsidR="00891533">
        <w:rPr>
          <w:rFonts w:asciiTheme="minorHAnsi" w:hAnsiTheme="minorHAnsi" w:cstheme="minorHAnsi"/>
          <w:sz w:val="20"/>
          <w:szCs w:val="20"/>
        </w:rPr>
        <w:t>yrs</w:t>
      </w:r>
      <w:proofErr w:type="spellEnd"/>
      <w:r w:rsidR="00891533">
        <w:rPr>
          <w:rFonts w:asciiTheme="minorHAnsi" w:hAnsiTheme="minorHAnsi" w:cstheme="minorHAnsi"/>
          <w:sz w:val="20"/>
          <w:szCs w:val="20"/>
        </w:rPr>
        <w:t xml:space="preserve">, years; </w:t>
      </w:r>
    </w:p>
    <w:sectPr w:rsidR="00D0766C" w:rsidRPr="004A363A" w:rsidSect="002F14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91EE97" w14:textId="77777777" w:rsidR="002F4BA5" w:rsidRDefault="002F4BA5" w:rsidP="004A363A">
      <w:r>
        <w:separator/>
      </w:r>
    </w:p>
  </w:endnote>
  <w:endnote w:type="continuationSeparator" w:id="0">
    <w:p w14:paraId="08E14BD3" w14:textId="77777777" w:rsidR="002F4BA5" w:rsidRDefault="002F4BA5" w:rsidP="004A3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78F752" w14:textId="77777777" w:rsidR="002F4BA5" w:rsidRDefault="002F4BA5" w:rsidP="004A363A">
      <w:r>
        <w:separator/>
      </w:r>
    </w:p>
  </w:footnote>
  <w:footnote w:type="continuationSeparator" w:id="0">
    <w:p w14:paraId="61CA8CC7" w14:textId="77777777" w:rsidR="002F4BA5" w:rsidRDefault="002F4BA5" w:rsidP="004A3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D2"/>
    <w:rsid w:val="000C5672"/>
    <w:rsid w:val="001802EF"/>
    <w:rsid w:val="001D0E5A"/>
    <w:rsid w:val="00244299"/>
    <w:rsid w:val="00291B1E"/>
    <w:rsid w:val="002A4DF6"/>
    <w:rsid w:val="002F14D2"/>
    <w:rsid w:val="002F4BA5"/>
    <w:rsid w:val="00391D4C"/>
    <w:rsid w:val="004369F8"/>
    <w:rsid w:val="00446BA0"/>
    <w:rsid w:val="00493967"/>
    <w:rsid w:val="00496F27"/>
    <w:rsid w:val="004A363A"/>
    <w:rsid w:val="005912DA"/>
    <w:rsid w:val="0064219F"/>
    <w:rsid w:val="00697A45"/>
    <w:rsid w:val="006A039A"/>
    <w:rsid w:val="00707279"/>
    <w:rsid w:val="0080794F"/>
    <w:rsid w:val="008217B5"/>
    <w:rsid w:val="00891533"/>
    <w:rsid w:val="008D5DF8"/>
    <w:rsid w:val="009301B7"/>
    <w:rsid w:val="00951E2A"/>
    <w:rsid w:val="009876C6"/>
    <w:rsid w:val="009A391A"/>
    <w:rsid w:val="00A31D6F"/>
    <w:rsid w:val="00AE353F"/>
    <w:rsid w:val="00B30818"/>
    <w:rsid w:val="00B46A05"/>
    <w:rsid w:val="00B63D77"/>
    <w:rsid w:val="00BA30D5"/>
    <w:rsid w:val="00BA5CA1"/>
    <w:rsid w:val="00CD3E19"/>
    <w:rsid w:val="00D0766C"/>
    <w:rsid w:val="00D531AE"/>
    <w:rsid w:val="00E21693"/>
    <w:rsid w:val="00E30EF4"/>
    <w:rsid w:val="00E87C5F"/>
    <w:rsid w:val="00EA4B4C"/>
    <w:rsid w:val="00F462DF"/>
    <w:rsid w:val="00F5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19F4F8A"/>
  <w15:chartTrackingRefBased/>
  <w15:docId w15:val="{464DD303-80AA-4E89-84A9-0C860C55B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C5F"/>
    <w:rPr>
      <w:rFonts w:ascii="Arial" w:hAnsi="Arial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6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3A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5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8" ma:contentTypeDescription="Create a new document." ma:contentTypeScope="" ma:versionID="8d269a2899f19cf29578363b4dc5c21d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df248fddbf9cc99f3ec443ee0a77bce5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304764A1-26DC-4B70-AF84-6228FFE4CD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48EC8B-0698-4601-93E6-4822D5015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C8899E-F559-46C4-A9A7-6E62897C5A77}">
  <ds:schemaRefs>
    <ds:schemaRef ds:uri="27c8a5dd-1c54-44f8-b110-3ed7bd052aa1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05beb58-9085-4c7b-8e34-0af5c8b9efb8"/>
    <ds:schemaRef ds:uri="http://www.w3.org/XML/1998/namespace"/>
    <ds:schemaRef ds:uri="http://purl.org/dc/dcmitype/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Ailish Malone</cp:lastModifiedBy>
  <cp:revision>2</cp:revision>
  <dcterms:created xsi:type="dcterms:W3CDTF">2024-10-22T12:20:00Z</dcterms:created>
  <dcterms:modified xsi:type="dcterms:W3CDTF">2024-10-22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